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5"/>
        <w:gridCol w:w="1485"/>
        <w:gridCol w:w="1606"/>
        <w:gridCol w:w="1491"/>
        <w:gridCol w:w="1418"/>
        <w:gridCol w:w="1701"/>
      </w:tblGrid>
      <w:tr>
        <w:trPr>
          <w:trHeight w:val="345" w:hRule="atLeast"/>
        </w:trPr>
        <w:tc>
          <w:tcPr>
            <w:tcW w:w="11036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S2 </w:t>
            </w:r>
            <w:r>
              <w:rPr>
                <w:rFonts w:eastAsia="SimSun;宋体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Clinicopathological characteristics of our cohort</w:t>
            </w:r>
          </w:p>
        </w:tc>
      </w:tr>
      <w:tr>
        <w:trPr>
          <w:trHeight w:val="270" w:hRule="atLeast"/>
        </w:trPr>
        <w:tc>
          <w:tcPr>
            <w:tcW w:w="3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ATC (n = 4)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MTC (n = 24)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PTC (n = 5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FTA (n = 5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Normal (n = 5)</w:t>
            </w:r>
          </w:p>
        </w:tc>
      </w:tr>
      <w:tr>
        <w:trPr>
          <w:trHeight w:val="31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 (50%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3 (54.2%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 (40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3 (60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3 (60%)</w:t>
            </w:r>
          </w:p>
        </w:tc>
      </w:tr>
      <w:tr>
        <w:trPr>
          <w:trHeight w:val="31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 (50%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1 (45.8%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3 (60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 (40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 (40%)</w:t>
            </w:r>
          </w:p>
        </w:tc>
      </w:tr>
      <w:tr>
        <w:trPr>
          <w:trHeight w:val="31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Age (years), median (range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66.5 (54-72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57 (31-67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55 (42-6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52 (40-6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7 (36-62)</w:t>
            </w:r>
          </w:p>
        </w:tc>
      </w:tr>
      <w:tr>
        <w:trPr>
          <w:trHeight w:val="31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umor size (cm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.80 ± 0.8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68 ± 1.02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.24 ± 0.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.74 ± 0.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1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Bilateral distributio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 (50%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3 (12.5%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1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 (50%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1 (87.5%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5 (100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5 (100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1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I/II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6 (25%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 (40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1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6 (25%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 (40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1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 (100%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2 (50%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 (20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1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Invasion (vascular/capsular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 (100%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9 (37.5%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 (20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1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5 (62.5%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4 (80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5 (100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1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Metastasi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33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 (50%)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3 (54.2%)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10" w:hRule="atLeast"/>
        </w:trPr>
        <w:tc>
          <w:tcPr>
            <w:tcW w:w="3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2 (50%)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11 (45.8%)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5 (100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5 (100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30T12:03:00Z</dcterms:created>
  <dc:creator>Shenglin Wang</dc:creator>
  <dc:description/>
  <cp:keywords/>
  <dc:language>en-US</dc:language>
  <cp:lastModifiedBy>Lucie Senn</cp:lastModifiedBy>
  <dcterms:modified xsi:type="dcterms:W3CDTF">2022-12-30T12:03:00Z</dcterms:modified>
  <cp:revision>2</cp:revision>
  <dc:subject/>
  <dc:title/>
</cp:coreProperties>
</file>